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A52DF" w14:textId="77777777" w:rsidR="00C772BF" w:rsidRPr="00E85314" w:rsidRDefault="00C772BF" w:rsidP="00C772B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531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_</w:t>
      </w:r>
      <w:r w:rsidRPr="00E85314">
        <w:rPr>
          <w:rFonts w:ascii="Times New Roman" w:hAnsi="Times New Roman" w:cs="Times New Roman"/>
          <w:b/>
          <w:sz w:val="24"/>
          <w:szCs w:val="24"/>
        </w:rPr>
        <w:t>Table</w:t>
      </w:r>
      <w:r w:rsidRPr="00E85314">
        <w:rPr>
          <w:rFonts w:ascii="Times New Roman" w:hAnsi="Times New Roman" w:cs="Times New Roman"/>
          <w:sz w:val="24"/>
          <w:szCs w:val="24"/>
        </w:rPr>
        <w:t>.</w:t>
      </w:r>
      <w:r w:rsidRPr="00E85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5314">
        <w:rPr>
          <w:rFonts w:ascii="Times New Roman" w:hAnsi="Times New Roman" w:cs="Times New Roman"/>
          <w:sz w:val="24"/>
          <w:szCs w:val="24"/>
        </w:rPr>
        <w:t>Predictors of accuracy on each eyes task</w:t>
      </w:r>
    </w:p>
    <w:tbl>
      <w:tblPr>
        <w:tblW w:w="9498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552"/>
        <w:gridCol w:w="1134"/>
        <w:gridCol w:w="1276"/>
        <w:gridCol w:w="1417"/>
        <w:gridCol w:w="1134"/>
        <w:gridCol w:w="992"/>
      </w:tblGrid>
      <w:tr w:rsidR="00C772BF" w:rsidRPr="00E85314" w14:paraId="367545FF" w14:textId="77777777" w:rsidTr="00D512BC">
        <w:tc>
          <w:tcPr>
            <w:tcW w:w="993" w:type="dxa"/>
            <w:tcBorders>
              <w:bottom w:val="single" w:sz="8" w:space="0" w:color="auto"/>
            </w:tcBorders>
          </w:tcPr>
          <w:p w14:paraId="78C9E66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E85314">
              <w:rPr>
                <w:rFonts w:ascii="Times New Roman" w:eastAsia="Times New Roman" w:hAnsi="Times New Roman" w:cs="Times New Roman"/>
                <w:iCs/>
              </w:rPr>
              <w:t>Task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858B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FCB3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4682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D8D1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9B5A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  <w:i/>
                <w:iCs/>
              </w:rPr>
              <w:t>Statistic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A471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C772BF" w:rsidRPr="00E85314" w14:paraId="17A62344" w14:textId="77777777" w:rsidTr="00D512BC">
        <w:tc>
          <w:tcPr>
            <w:tcW w:w="993" w:type="dxa"/>
            <w:vMerge w:val="restart"/>
            <w:tcBorders>
              <w:top w:val="single" w:sz="8" w:space="0" w:color="auto"/>
              <w:bottom w:val="nil"/>
            </w:tcBorders>
          </w:tcPr>
          <w:p w14:paraId="4C0B13E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RMET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7CE6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RMET 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6097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57E4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A738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 – 0.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E3D0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3.3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850F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1</w:t>
            </w:r>
          </w:p>
        </w:tc>
      </w:tr>
      <w:tr w:rsidR="00C772BF" w:rsidRPr="00E85314" w14:paraId="7873B71B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5BA3A8E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30DB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PETNO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20BF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889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F75C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 – 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63A7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DEC01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1</w:t>
            </w:r>
          </w:p>
        </w:tc>
      </w:tr>
      <w:tr w:rsidR="00C772BF" w:rsidRPr="00E85314" w14:paraId="1A7225ED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0A44715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9549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Liking dogs (ratin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4FA9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D7FF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3FBA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A215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DE11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16</w:t>
            </w:r>
          </w:p>
        </w:tc>
      </w:tr>
      <w:tr w:rsidR="00C772BF" w:rsidRPr="00E85314" w14:paraId="523BAC7D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2825A96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07FA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DOTA (working memor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DFC1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CD0B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F54C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 – 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3D911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3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B306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3</w:t>
            </w:r>
          </w:p>
        </w:tc>
      </w:tr>
      <w:tr w:rsidR="00C772BF" w:rsidRPr="00E85314" w14:paraId="6AD51A1E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56551A8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805E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IRI Fantasy sc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6A29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76AF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075B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055A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2CAA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9</w:t>
            </w:r>
          </w:p>
        </w:tc>
      </w:tr>
      <w:tr w:rsidR="00C772BF" w:rsidRPr="00E85314" w14:paraId="1E428383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0C57EC9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CCBF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IRI Personal distre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91AB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2DED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B711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 – 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D4AE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1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05751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C772BF" w:rsidRPr="00E85314" w14:paraId="63CBAB15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78BBFE3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3BA8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IRI Empathic concer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88CC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CF10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676E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 – -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B3C2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2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06B2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7</w:t>
            </w:r>
          </w:p>
        </w:tc>
      </w:tr>
      <w:tr w:rsidR="00C772BF" w:rsidRPr="00E85314" w14:paraId="3CB15888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176F1E6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DD36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TAS Externally oriented think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3A73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243B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D9F6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 – 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7E711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1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82BB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C772BF" w:rsidRPr="00E85314" w14:paraId="19DD04B1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7A9E1F7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9EBB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SPQ Excessive social anxie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4195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D7E0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9387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94B6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FBF5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7</w:t>
            </w:r>
          </w:p>
        </w:tc>
      </w:tr>
      <w:tr w:rsidR="00C772BF" w:rsidRPr="00E85314" w14:paraId="7A0062CE" w14:textId="77777777" w:rsidTr="00D512BC">
        <w:tc>
          <w:tcPr>
            <w:tcW w:w="993" w:type="dxa"/>
            <w:vMerge/>
            <w:tcBorders>
              <w:top w:val="nil"/>
              <w:bottom w:val="nil"/>
            </w:tcBorders>
          </w:tcPr>
          <w:p w14:paraId="4F09ACB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43EC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SPQ Unusual perceptual experien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91EA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9B5A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A77F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2 – -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A518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2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72E8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40</w:t>
            </w:r>
          </w:p>
        </w:tc>
      </w:tr>
      <w:tr w:rsidR="00C772BF" w:rsidRPr="00E85314" w14:paraId="4F7306CC" w14:textId="77777777" w:rsidTr="00D512BC">
        <w:tc>
          <w:tcPr>
            <w:tcW w:w="993" w:type="dxa"/>
            <w:vMerge/>
            <w:tcBorders>
              <w:top w:val="nil"/>
            </w:tcBorders>
          </w:tcPr>
          <w:p w14:paraId="7BDB656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E284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EQ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B7851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39D7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B754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F095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6777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14</w:t>
            </w:r>
          </w:p>
        </w:tc>
      </w:tr>
      <w:tr w:rsidR="00C772BF" w:rsidRPr="00E85314" w14:paraId="3363397F" w14:textId="77777777" w:rsidTr="00D512BC">
        <w:tc>
          <w:tcPr>
            <w:tcW w:w="993" w:type="dxa"/>
            <w:vMerge w:val="restart"/>
          </w:tcPr>
          <w:p w14:paraId="0AD89AC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AET</w:t>
            </w:r>
          </w:p>
        </w:tc>
        <w:tc>
          <w:tcPr>
            <w:tcW w:w="2552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B66F8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AET RT</w:t>
            </w:r>
          </w:p>
        </w:tc>
        <w:tc>
          <w:tcPr>
            <w:tcW w:w="113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E1607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E879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E4042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 – 0.04</w:t>
            </w:r>
          </w:p>
        </w:tc>
        <w:tc>
          <w:tcPr>
            <w:tcW w:w="113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7FCEF0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992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2C2A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5</w:t>
            </w:r>
          </w:p>
        </w:tc>
      </w:tr>
      <w:tr w:rsidR="00C772BF" w:rsidRPr="00E85314" w14:paraId="0CCBE805" w14:textId="77777777" w:rsidTr="00D512BC">
        <w:tc>
          <w:tcPr>
            <w:tcW w:w="993" w:type="dxa"/>
            <w:vMerge/>
          </w:tcPr>
          <w:p w14:paraId="00A17E0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C918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Liking cats (ratin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18EB9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12366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BECD2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2 – 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093F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1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C8C21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C772BF" w:rsidRPr="00E85314" w14:paraId="21D093BE" w14:textId="77777777" w:rsidTr="00D512BC">
        <w:tc>
          <w:tcPr>
            <w:tcW w:w="993" w:type="dxa"/>
            <w:vMerge/>
          </w:tcPr>
          <w:p w14:paraId="0590C99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93053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Liking dogs (ratin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3BFAE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1452C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B9136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 – 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2A589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4A02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C772BF" w:rsidRPr="00E85314" w14:paraId="0EB495B1" w14:textId="77777777" w:rsidTr="00D512BC">
        <w:tc>
          <w:tcPr>
            <w:tcW w:w="993" w:type="dxa"/>
            <w:vMerge/>
          </w:tcPr>
          <w:p w14:paraId="59C0B3D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C12F4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IRI Fantasy sc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08D2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374B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0A99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876A1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FDB279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29</w:t>
            </w:r>
          </w:p>
        </w:tc>
      </w:tr>
      <w:tr w:rsidR="00C772BF" w:rsidRPr="00E85314" w14:paraId="69B89514" w14:textId="77777777" w:rsidTr="00D512BC">
        <w:tc>
          <w:tcPr>
            <w:tcW w:w="993" w:type="dxa"/>
            <w:vMerge/>
          </w:tcPr>
          <w:p w14:paraId="40DF509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23678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TAS Difficulty defining feeling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487CF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EFDDE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2111F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B9809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C4608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48</w:t>
            </w:r>
          </w:p>
        </w:tc>
      </w:tr>
      <w:tr w:rsidR="00C772BF" w:rsidRPr="00E85314" w14:paraId="19C3A251" w14:textId="77777777" w:rsidTr="00D512BC">
        <w:tc>
          <w:tcPr>
            <w:tcW w:w="993" w:type="dxa"/>
            <w:vMerge/>
          </w:tcPr>
          <w:p w14:paraId="693BFF4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BD068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SPQ suspiciousne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B16588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0D41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26683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1 – 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85C8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1.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832F8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C772BF" w:rsidRPr="00E85314" w14:paraId="43099674" w14:textId="77777777" w:rsidTr="00D512BC">
        <w:tc>
          <w:tcPr>
            <w:tcW w:w="993" w:type="dxa"/>
            <w:vMerge w:val="restart"/>
          </w:tcPr>
          <w:p w14:paraId="0136C77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CET</w:t>
            </w:r>
          </w:p>
        </w:tc>
        <w:tc>
          <w:tcPr>
            <w:tcW w:w="2552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E98A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CET RT</w:t>
            </w:r>
          </w:p>
        </w:tc>
        <w:tc>
          <w:tcPr>
            <w:tcW w:w="113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837E5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9280A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E228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0 – 0.03</w:t>
            </w:r>
          </w:p>
        </w:tc>
        <w:tc>
          <w:tcPr>
            <w:tcW w:w="113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5FF7D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992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B4395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C772BF" w:rsidRPr="00E85314" w14:paraId="42DFDAC2" w14:textId="77777777" w:rsidTr="00D512BC">
        <w:tc>
          <w:tcPr>
            <w:tcW w:w="993" w:type="dxa"/>
            <w:vMerge/>
          </w:tcPr>
          <w:p w14:paraId="61DDA8A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CA1B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PETNO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5553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D296A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EACB6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 – 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8916FE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43BE13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08</w:t>
            </w:r>
          </w:p>
        </w:tc>
      </w:tr>
      <w:tr w:rsidR="00C772BF" w:rsidRPr="00E85314" w14:paraId="7C7B7920" w14:textId="77777777" w:rsidTr="00D512BC">
        <w:tc>
          <w:tcPr>
            <w:tcW w:w="993" w:type="dxa"/>
            <w:vMerge/>
          </w:tcPr>
          <w:p w14:paraId="20D8280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858A4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Liking cats (ratin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6ED4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8D58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4503C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0.03 – -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F7BD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-2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2E623C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14</w:t>
            </w:r>
          </w:p>
        </w:tc>
      </w:tr>
      <w:tr w:rsidR="00C772BF" w:rsidRPr="00E85314" w14:paraId="18AD0808" w14:textId="77777777" w:rsidTr="00D512BC">
        <w:tc>
          <w:tcPr>
            <w:tcW w:w="993" w:type="dxa"/>
            <w:vMerge/>
          </w:tcPr>
          <w:p w14:paraId="27E2BEF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C47A12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Liking dogs (ratin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8BDFCD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59E74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6C9FF5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0.00 – 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14F59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DDEE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</w:rPr>
              <w:t>0.038</w:t>
            </w:r>
          </w:p>
        </w:tc>
      </w:tr>
      <w:tr w:rsidR="00C772BF" w:rsidRPr="00E85314" w14:paraId="0C4B86FD" w14:textId="77777777" w:rsidTr="00D512BC">
        <w:tc>
          <w:tcPr>
            <w:tcW w:w="993" w:type="dxa"/>
            <w:vMerge/>
          </w:tcPr>
          <w:p w14:paraId="4119D2B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60FC6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eastAsia="Times New Roman" w:hAnsi="Times New Roman" w:cs="Times New Roman"/>
                <w:sz w:val="20"/>
                <w:szCs w:val="20"/>
              </w:rPr>
              <w:t>IRI Fantasy scale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87EF7A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FAFF4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0061B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eastAsia="Times New Roman" w:hAnsi="Times New Roman" w:cs="Times New Roman"/>
                <w:sz w:val="20"/>
                <w:szCs w:val="20"/>
              </w:rPr>
              <w:t>0.00 – 0.01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97264F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A558C7" w14:textId="77777777" w:rsidR="00C772BF" w:rsidRPr="00E85314" w:rsidRDefault="00C772BF" w:rsidP="00D512B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314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14:paraId="48865055" w14:textId="55A3F5B5" w:rsidR="00C772BF" w:rsidRPr="00E85314" w:rsidRDefault="00C772BF" w:rsidP="00C772BF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E85314">
        <w:rPr>
          <w:rFonts w:ascii="Times New Roman" w:hAnsi="Times New Roman" w:cs="Times New Roman"/>
          <w:sz w:val="20"/>
          <w:szCs w:val="20"/>
        </w:rPr>
        <w:t xml:space="preserve">KEY: AET: Age eyes task; CET: Cat eyes task; DOT-A: Digit Ordering Test-Adapted; </w:t>
      </w:r>
      <w:r>
        <w:rPr>
          <w:rFonts w:ascii="Times New Roman" w:hAnsi="Times New Roman" w:cs="Times New Roman"/>
          <w:sz w:val="20"/>
          <w:szCs w:val="20"/>
        </w:rPr>
        <w:t xml:space="preserve">EQ: Empathy Quotient; </w:t>
      </w:r>
      <w:r w:rsidRPr="00E85314">
        <w:rPr>
          <w:rFonts w:ascii="Times New Roman" w:hAnsi="Times New Roman" w:cs="Times New Roman"/>
          <w:sz w:val="20"/>
          <w:szCs w:val="20"/>
        </w:rPr>
        <w:t>IRI: Interpersonal Reactivity Index; PETNOW; rating of whether have a pet currently; RMET; Reading the Mind in the Eyes Test; RT: Reaction time; SPQ; Schizotypal Personality Questionnaire; TAS: Toronto Alexithymia Scale.</w:t>
      </w:r>
    </w:p>
    <w:sectPr w:rsidR="00C772BF" w:rsidRPr="00E85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72BF"/>
    <w:rsid w:val="000C0B93"/>
    <w:rsid w:val="000F18AB"/>
    <w:rsid w:val="00990436"/>
    <w:rsid w:val="00C7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22164"/>
  <w15:docId w15:val="{114B9361-1389-4406-866D-42E062BC6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2B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2BF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772BF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772BF"/>
    <w:rPr>
      <w:rFonts w:ascii="Calibri" w:hAnsi="Calibri"/>
      <w:szCs w:val="21"/>
      <w:lang w:val="en-GB"/>
    </w:rPr>
  </w:style>
  <w:style w:type="character" w:styleId="Strong">
    <w:name w:val="Strong"/>
    <w:basedOn w:val="DefaultParagraphFont"/>
    <w:uiPriority w:val="22"/>
    <w:qFormat/>
    <w:rsid w:val="00C772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chn off30</cp:lastModifiedBy>
  <cp:revision>2</cp:revision>
  <dcterms:created xsi:type="dcterms:W3CDTF">2020-06-30T15:34:00Z</dcterms:created>
  <dcterms:modified xsi:type="dcterms:W3CDTF">2020-07-14T09:26:00Z</dcterms:modified>
</cp:coreProperties>
</file>